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0DD87" w14:textId="77777777" w:rsidR="00EA12D4" w:rsidRDefault="00EA12D4" w:rsidP="00EA12D4">
      <w:pPr>
        <w:rPr>
          <w:lang w:val="en-GB"/>
        </w:rPr>
      </w:pPr>
      <w:r>
        <w:rPr>
          <w:noProof/>
        </w:rPr>
        <w:drawing>
          <wp:inline distT="0" distB="0" distL="0" distR="0" wp14:anchorId="2B609DB3" wp14:editId="348E93B3">
            <wp:extent cx="5886450" cy="4818890"/>
            <wp:effectExtent l="0" t="0" r="0" b="127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481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F4502" w14:textId="77777777" w:rsidR="00EA12D4" w:rsidRDefault="00EA12D4" w:rsidP="00EA12D4">
      <w:pPr>
        <w:rPr>
          <w:lang w:val="en-GB"/>
        </w:rPr>
      </w:pPr>
    </w:p>
    <w:p w14:paraId="1C1723B6" w14:textId="1EFADC26" w:rsidR="00EA12D4" w:rsidRPr="00E63317" w:rsidRDefault="00E63317" w:rsidP="00EA12D4">
      <w:pPr>
        <w:pStyle w:val="Caption"/>
        <w:jc w:val="center"/>
        <w:rPr>
          <w:b/>
          <w:bCs/>
          <w:vanish/>
          <w:specVanish/>
        </w:rPr>
      </w:pPr>
      <w:r w:rsidRPr="00E63317">
        <w:rPr>
          <w:b/>
          <w:bCs/>
        </w:rPr>
        <w:t>S3</w:t>
      </w:r>
      <w:r w:rsidRPr="00E63317">
        <w:rPr>
          <w:b/>
          <w:bCs/>
        </w:rPr>
        <w:t xml:space="preserve"> </w:t>
      </w:r>
      <w:r w:rsidRPr="00E63317">
        <w:rPr>
          <w:b/>
          <w:bCs/>
        </w:rPr>
        <w:t>Appendix</w:t>
      </w:r>
      <w:r w:rsidR="00EA12D4" w:rsidRPr="00E63317">
        <w:rPr>
          <w:b/>
          <w:bCs/>
        </w:rPr>
        <w:t xml:space="preserve">: Observed snakebites versus predicted snakebites at each province. </w:t>
      </w:r>
    </w:p>
    <w:p w14:paraId="3EC1C99F" w14:textId="77777777" w:rsidR="00EA12D4" w:rsidRDefault="00EA12D4" w:rsidP="00EA12D4">
      <w:r>
        <w:t xml:space="preserve">Solid lines indicate observed snakebites and dashed lines indicate predicted snakebites for the survey sample at each province. </w:t>
      </w:r>
    </w:p>
    <w:p w14:paraId="161E5053" w14:textId="77777777" w:rsidR="00D87138" w:rsidRDefault="00D87138"/>
    <w:sectPr w:rsidR="00D871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CF6"/>
    <w:rsid w:val="00561A43"/>
    <w:rsid w:val="00696D7D"/>
    <w:rsid w:val="00765B4D"/>
    <w:rsid w:val="00862308"/>
    <w:rsid w:val="00976CDE"/>
    <w:rsid w:val="00D87138"/>
    <w:rsid w:val="00E30701"/>
    <w:rsid w:val="00E63317"/>
    <w:rsid w:val="00EA12D4"/>
    <w:rsid w:val="00FB1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84DF8"/>
  <w15:chartTrackingRefBased/>
  <w15:docId w15:val="{E744CD15-BEE7-4416-8FE0-862DD2E33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701"/>
    <w:pPr>
      <w:spacing w:after="200" w:line="480" w:lineRule="auto"/>
    </w:pPr>
    <w:rPr>
      <w:rFonts w:ascii="Times New Roman" w:hAnsi="Times New Roman"/>
      <w:sz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701"/>
    <w:pPr>
      <w:spacing w:after="0" w:line="240" w:lineRule="auto"/>
    </w:pPr>
    <w:rPr>
      <w:lang w:val="en-US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0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701"/>
    <w:rPr>
      <w:rFonts w:ascii="Segoe UI" w:hAnsi="Segoe UI" w:cs="Segoe UI"/>
      <w:sz w:val="18"/>
      <w:szCs w:val="18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EA12D4"/>
    <w:rPr>
      <w:rFonts w:cs="Times New Roman"/>
      <w:iCs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o Data Science</dc:creator>
  <cp:keywords/>
  <dc:description/>
  <cp:lastModifiedBy>Dileepa Ediriweera</cp:lastModifiedBy>
  <cp:revision>7</cp:revision>
  <dcterms:created xsi:type="dcterms:W3CDTF">2020-09-07T17:02:00Z</dcterms:created>
  <dcterms:modified xsi:type="dcterms:W3CDTF">2020-10-14T17:20:00Z</dcterms:modified>
</cp:coreProperties>
</file>